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4865A49" w14:textId="77777777" w:rsidR="002C4F2F" w:rsidRDefault="005A4715">
      <w:pPr>
        <w:pStyle w:val="BodyText"/>
        <w:spacing w:before="67"/>
        <w:ind w:left="106"/>
      </w:pPr>
      <w:r>
        <w:rPr>
          <w:color w:val="231F20"/>
          <w:w w:val="110"/>
        </w:rPr>
        <w:t>SUPPLEMENTARY TABLE T2:</w:t>
      </w:r>
    </w:p>
    <w:p w14:paraId="51426FB2" w14:textId="77777777" w:rsidR="002C4F2F" w:rsidRDefault="002C4F2F">
      <w:pPr>
        <w:pStyle w:val="BodyText"/>
        <w:rPr>
          <w:sz w:val="23"/>
        </w:rPr>
      </w:pPr>
    </w:p>
    <w:tbl>
      <w:tblPr>
        <w:tblW w:w="0" w:type="auto"/>
        <w:tblInd w:w="136" w:type="dxa"/>
        <w:tblBorders>
          <w:top w:val="single" w:sz="12" w:space="0" w:color="CACCCC"/>
          <w:left w:val="single" w:sz="12" w:space="0" w:color="CACCCC"/>
          <w:bottom w:val="single" w:sz="12" w:space="0" w:color="CACCCC"/>
          <w:right w:val="single" w:sz="12" w:space="0" w:color="CACCCC"/>
          <w:insideH w:val="single" w:sz="12" w:space="0" w:color="CACCCC"/>
          <w:insideV w:val="single" w:sz="12" w:space="0" w:color="CACCC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3"/>
        <w:gridCol w:w="1729"/>
        <w:gridCol w:w="6101"/>
        <w:gridCol w:w="1195"/>
        <w:gridCol w:w="1195"/>
        <w:gridCol w:w="1195"/>
        <w:gridCol w:w="1195"/>
        <w:gridCol w:w="1195"/>
        <w:gridCol w:w="1195"/>
        <w:gridCol w:w="1195"/>
        <w:gridCol w:w="2008"/>
        <w:gridCol w:w="1322"/>
        <w:gridCol w:w="1297"/>
      </w:tblGrid>
      <w:tr w:rsidR="002C4F2F" w14:paraId="01003597" w14:textId="77777777">
        <w:trPr>
          <w:trHeight w:val="580"/>
        </w:trPr>
        <w:tc>
          <w:tcPr>
            <w:tcW w:w="21585" w:type="dxa"/>
            <w:gridSpan w:val="13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1C2E5B"/>
          </w:tcPr>
          <w:p w14:paraId="7CC3DCF2" w14:textId="77777777" w:rsidR="002C4F2F" w:rsidRDefault="005A4715">
            <w:pPr>
              <w:pStyle w:val="TableParagraph"/>
              <w:spacing w:before="112"/>
              <w:ind w:left="7892" w:right="8002"/>
              <w:rPr>
                <w:rFonts w:ascii="Corbel" w:hAnsi="Corbel"/>
                <w:sz w:val="18"/>
              </w:rPr>
            </w:pPr>
            <w:r>
              <w:rPr>
                <w:rFonts w:ascii="Calibri" w:hAnsi="Calibri"/>
                <w:b/>
                <w:color w:val="FFFFFF"/>
                <w:w w:val="110"/>
                <w:sz w:val="28"/>
              </w:rPr>
              <w:t xml:space="preserve">TOP 40 GENES EXPRESSED HIGHER IN 4T1 </w:t>
            </w:r>
            <w:r>
              <w:rPr>
                <w:rFonts w:ascii="Corbel" w:hAnsi="Corbel"/>
                <w:color w:val="FFFFFF"/>
                <w:w w:val="110"/>
                <w:position w:val="-5"/>
                <w:sz w:val="28"/>
              </w:rPr>
              <w:t>ρ</w:t>
            </w:r>
            <w:r>
              <w:rPr>
                <w:rFonts w:ascii="Corbel" w:hAnsi="Corbel"/>
                <w:color w:val="FFFFFF"/>
                <w:w w:val="110"/>
                <w:position w:val="1"/>
                <w:sz w:val="18"/>
              </w:rPr>
              <w:t>0</w:t>
            </w:r>
          </w:p>
        </w:tc>
      </w:tr>
      <w:tr w:rsidR="002C4F2F" w14:paraId="6E0DAF92" w14:textId="77777777">
        <w:trPr>
          <w:trHeight w:val="859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00149722" w14:textId="77777777" w:rsidR="002C4F2F" w:rsidRDefault="002C4F2F">
            <w:pPr>
              <w:pStyle w:val="TableParagraph"/>
              <w:spacing w:before="6"/>
              <w:jc w:val="left"/>
              <w:rPr>
                <w:rFonts w:ascii="Calibri"/>
                <w:b/>
                <w:sz w:val="23"/>
              </w:rPr>
            </w:pPr>
          </w:p>
          <w:p w14:paraId="30F6AC73" w14:textId="77777777" w:rsidR="002C4F2F" w:rsidRDefault="005A4715">
            <w:pPr>
              <w:pStyle w:val="TableParagraph"/>
              <w:spacing w:before="0"/>
              <w:ind w:left="167" w:right="155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No.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0242867E" w14:textId="77777777" w:rsidR="002C4F2F" w:rsidRDefault="002C4F2F">
            <w:pPr>
              <w:pStyle w:val="TableParagraph"/>
              <w:spacing w:before="6"/>
              <w:jc w:val="left"/>
              <w:rPr>
                <w:rFonts w:ascii="Calibri"/>
                <w:b/>
                <w:sz w:val="23"/>
              </w:rPr>
            </w:pPr>
          </w:p>
          <w:p w14:paraId="4D2E3A72" w14:textId="77777777" w:rsidR="002C4F2F" w:rsidRDefault="005A4715">
            <w:pPr>
              <w:pStyle w:val="TableParagraph"/>
              <w:spacing w:before="0"/>
              <w:ind w:left="560" w:right="571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ene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0184FF20" w14:textId="77777777" w:rsidR="002C4F2F" w:rsidRDefault="002C4F2F">
            <w:pPr>
              <w:pStyle w:val="TableParagraph"/>
              <w:spacing w:before="6"/>
              <w:jc w:val="left"/>
              <w:rPr>
                <w:rFonts w:ascii="Calibri"/>
                <w:b/>
                <w:sz w:val="23"/>
              </w:rPr>
            </w:pPr>
          </w:p>
          <w:p w14:paraId="663C16EF" w14:textId="77777777" w:rsidR="002C4F2F" w:rsidRDefault="005A4715">
            <w:pPr>
              <w:pStyle w:val="TableParagraph"/>
              <w:spacing w:before="0"/>
              <w:ind w:left="2150" w:right="2150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Gene Description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2A48C464" w14:textId="77777777" w:rsidR="002C4F2F" w:rsidRDefault="005A4715">
            <w:pPr>
              <w:pStyle w:val="TableParagraph"/>
              <w:spacing w:before="134" w:line="247" w:lineRule="auto"/>
              <w:ind w:left="85" w:firstLine="25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2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3"/>
                <w:sz w:val="15"/>
              </w:rPr>
              <w:t xml:space="preserve">0 </w:t>
            </w:r>
            <w:r>
              <w:rPr>
                <w:rFonts w:ascii="Calibri" w:hAnsi="Calibri"/>
                <w:b/>
                <w:w w:val="105"/>
                <w:sz w:val="23"/>
              </w:rPr>
              <w:t>(A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44A2EF0B" w14:textId="77777777" w:rsidR="002C4F2F" w:rsidRDefault="005A4715">
            <w:pPr>
              <w:pStyle w:val="TableParagraph"/>
              <w:spacing w:before="134" w:line="247" w:lineRule="auto"/>
              <w:ind w:left="85" w:right="84" w:firstLine="25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2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3"/>
                <w:sz w:val="15"/>
              </w:rPr>
              <w:t xml:space="preserve">0 </w:t>
            </w:r>
            <w:r>
              <w:rPr>
                <w:rFonts w:ascii="Calibri" w:hAnsi="Calibri"/>
                <w:b/>
                <w:w w:val="105"/>
                <w:sz w:val="23"/>
              </w:rPr>
              <w:t>(B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39B9541C" w14:textId="77777777" w:rsidR="002C4F2F" w:rsidRDefault="005A4715">
            <w:pPr>
              <w:pStyle w:val="TableParagraph"/>
              <w:spacing w:before="134" w:line="247" w:lineRule="auto"/>
              <w:ind w:left="85" w:right="91" w:firstLine="25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Raw data 4T1</w:t>
            </w:r>
            <w:r>
              <w:rPr>
                <w:rFonts w:ascii="Arial Black" w:hAnsi="Arial Black"/>
                <w:color w:val="231F20"/>
                <w:w w:val="105"/>
                <w:position w:val="-2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position w:val="3"/>
                <w:sz w:val="15"/>
              </w:rPr>
              <w:t xml:space="preserve">0 </w:t>
            </w:r>
            <w:r>
              <w:rPr>
                <w:rFonts w:ascii="Calibri" w:hAnsi="Calibri"/>
                <w:b/>
                <w:w w:val="105"/>
                <w:sz w:val="23"/>
              </w:rPr>
              <w:t>(C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15DC8B38" w14:textId="77777777" w:rsidR="002C4F2F" w:rsidRDefault="005A4715">
            <w:pPr>
              <w:pStyle w:val="TableParagraph"/>
              <w:spacing w:before="134" w:line="261" w:lineRule="auto"/>
              <w:ind w:left="211" w:right="94" w:hanging="10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A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48D59D0A" w14:textId="77777777" w:rsidR="002C4F2F" w:rsidRDefault="005A4715">
            <w:pPr>
              <w:pStyle w:val="TableParagraph"/>
              <w:spacing w:before="134" w:line="261" w:lineRule="auto"/>
              <w:ind w:left="237" w:right="94" w:hanging="128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B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45F65D3A" w14:textId="77777777" w:rsidR="002C4F2F" w:rsidRDefault="005A4715">
            <w:pPr>
              <w:pStyle w:val="TableParagraph"/>
              <w:spacing w:before="134" w:line="261" w:lineRule="auto"/>
              <w:ind w:left="236" w:right="94" w:hanging="127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w data 4T1 (B)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176356AF" w14:textId="77777777" w:rsidR="002C4F2F" w:rsidRDefault="005A4715">
            <w:pPr>
              <w:pStyle w:val="TableParagraph"/>
              <w:spacing w:before="134" w:line="261" w:lineRule="auto"/>
              <w:ind w:left="211" w:right="94" w:hanging="10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 xml:space="preserve">Raw data </w:t>
            </w:r>
            <w:r>
              <w:rPr>
                <w:rFonts w:ascii="Calibri"/>
                <w:b/>
                <w:w w:val="110"/>
                <w:sz w:val="23"/>
              </w:rPr>
              <w:t>4T1 (D)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59013E88" w14:textId="77777777" w:rsidR="002C4F2F" w:rsidRDefault="005A4715">
            <w:pPr>
              <w:pStyle w:val="TableParagraph"/>
              <w:spacing w:before="5" w:line="410" w:lineRule="atLeast"/>
              <w:ind w:left="211" w:hanging="153"/>
              <w:jc w:val="left"/>
              <w:rPr>
                <w:rFonts w:ascii="Calibri" w:hAnsi="Calibri"/>
                <w:b/>
                <w:sz w:val="23"/>
              </w:rPr>
            </w:pPr>
            <w:r>
              <w:rPr>
                <w:rFonts w:ascii="Calibri" w:hAnsi="Calibri"/>
                <w:b/>
                <w:w w:val="105"/>
                <w:sz w:val="23"/>
              </w:rPr>
              <w:t>Log</w:t>
            </w:r>
            <w:r>
              <w:rPr>
                <w:rFonts w:ascii="Calibri" w:hAnsi="Calibri"/>
                <w:b/>
                <w:w w:val="105"/>
                <w:sz w:val="23"/>
                <w:vertAlign w:val="subscript"/>
              </w:rPr>
              <w:t>2</w:t>
            </w:r>
            <w:r>
              <w:rPr>
                <w:rFonts w:ascii="Calibri" w:hAnsi="Calibri"/>
                <w:b/>
                <w:w w:val="105"/>
                <w:sz w:val="23"/>
              </w:rPr>
              <w:t xml:space="preserve"> Fold Change </w:t>
            </w:r>
            <w:r>
              <w:rPr>
                <w:rFonts w:ascii="Calibri" w:hAnsi="Calibri"/>
                <w:b/>
                <w:w w:val="105"/>
                <w:position w:val="1"/>
                <w:sz w:val="23"/>
              </w:rPr>
              <w:t>(4T1 vs 4T1</w:t>
            </w:r>
            <w:r>
              <w:rPr>
                <w:rFonts w:ascii="Arial Black" w:hAnsi="Arial Black"/>
                <w:color w:val="231F20"/>
                <w:w w:val="105"/>
                <w:position w:val="-5"/>
                <w:sz w:val="24"/>
              </w:rPr>
              <w:t>ρ</w:t>
            </w:r>
            <w:r>
              <w:rPr>
                <w:rFonts w:ascii="Arial Black" w:hAnsi="Arial Black"/>
                <w:color w:val="231F20"/>
                <w:w w:val="105"/>
                <w:sz w:val="15"/>
              </w:rPr>
              <w:t xml:space="preserve">0 </w:t>
            </w:r>
            <w:r>
              <w:rPr>
                <w:rFonts w:ascii="Calibri" w:hAnsi="Calibri"/>
                <w:b/>
                <w:w w:val="105"/>
                <w:position w:val="1"/>
                <w:sz w:val="23"/>
              </w:rPr>
              <w:t>)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1FC8C1C6" w14:textId="77777777" w:rsidR="002C4F2F" w:rsidRDefault="005A4715">
            <w:pPr>
              <w:pStyle w:val="TableParagraph"/>
              <w:spacing w:before="134" w:line="283" w:lineRule="auto"/>
              <w:ind w:left="84" w:firstLine="76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Log</w:t>
            </w:r>
            <w:r>
              <w:rPr>
                <w:rFonts w:ascii="Calibri"/>
                <w:b/>
                <w:w w:val="105"/>
                <w:sz w:val="23"/>
                <w:vertAlign w:val="subscript"/>
              </w:rPr>
              <w:t>2</w:t>
            </w:r>
            <w:r>
              <w:rPr>
                <w:rFonts w:ascii="Calibri"/>
                <w:b/>
                <w:w w:val="105"/>
                <w:sz w:val="23"/>
              </w:rPr>
              <w:t xml:space="preserve"> Fold Change SE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81A2D4"/>
          </w:tcPr>
          <w:p w14:paraId="73BE7EA7" w14:textId="77777777" w:rsidR="002C4F2F" w:rsidRDefault="005A4715">
            <w:pPr>
              <w:pStyle w:val="TableParagraph"/>
              <w:spacing w:before="134" w:line="259" w:lineRule="auto"/>
              <w:ind w:left="185" w:firstLine="50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Book Antiqua"/>
                <w:b/>
                <w:i/>
                <w:sz w:val="23"/>
              </w:rPr>
              <w:t xml:space="preserve">p </w:t>
            </w:r>
            <w:r>
              <w:rPr>
                <w:rFonts w:ascii="Calibri"/>
                <w:b/>
                <w:sz w:val="23"/>
              </w:rPr>
              <w:t>value adjusted</w:t>
            </w:r>
          </w:p>
        </w:tc>
      </w:tr>
      <w:tr w:rsidR="002C4F2F" w14:paraId="3BD1BC55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156B41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36C04FCA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Krt7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C1D48C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spacing w:val="4"/>
                <w:w w:val="105"/>
                <w:sz w:val="23"/>
              </w:rPr>
              <w:t xml:space="preserve">Keratin, </w:t>
            </w:r>
            <w:r>
              <w:rPr>
                <w:spacing w:val="6"/>
                <w:w w:val="105"/>
                <w:sz w:val="23"/>
              </w:rPr>
              <w:t xml:space="preserve">type II </w:t>
            </w:r>
            <w:r>
              <w:rPr>
                <w:spacing w:val="10"/>
                <w:w w:val="105"/>
                <w:sz w:val="23"/>
              </w:rPr>
              <w:t>cytoskeletal</w:t>
            </w:r>
            <w:r>
              <w:rPr>
                <w:spacing w:val="67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03C25F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55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44833D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54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6B9500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80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3FF2AB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4D89E0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AF24AD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1ED391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9A74FE6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9.4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B0E573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5F3DC7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.6E-06</w:t>
            </w:r>
          </w:p>
        </w:tc>
      </w:tr>
      <w:tr w:rsidR="002C4F2F" w14:paraId="2EE39728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32D5D4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14214C2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sz w:val="23"/>
              </w:rPr>
              <w:t>Sfn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23424C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stratifin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B3460F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6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938F62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0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F06597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32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76142A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F085F1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4F63F7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BAC668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C5A6F2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8.9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67102B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E43C21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3E-11</w:t>
            </w:r>
          </w:p>
        </w:tc>
      </w:tr>
      <w:tr w:rsidR="002C4F2F" w14:paraId="30AFACAD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C2A92D9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38508D50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Dynap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4A00EB" w14:textId="569037DC" w:rsidR="002C4F2F" w:rsidRDefault="004A1187" w:rsidP="004A1187">
            <w:pPr>
              <w:rPr>
                <w:rFonts w:ascii="Times New Roman"/>
              </w:rPr>
            </w:pPr>
            <w:r>
              <w:t>Dynactin Associated Protein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11FC76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0EDA1C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9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D25A90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6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E9107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2A84DF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382359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B0D9FB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9A76B6B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7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D0BDAB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08FBC5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.4E-09</w:t>
            </w:r>
          </w:p>
        </w:tc>
      </w:tr>
      <w:tr w:rsidR="002C4F2F" w14:paraId="75C293F9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804934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7A85405B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Mal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02D58C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Myelin and lymphocyte protein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C74AAE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5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88C17D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0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73AECE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3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05D8DF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5DBA27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BB4D86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99E1FA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97EF490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7.5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78E964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3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9E7A31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6E-07</w:t>
            </w:r>
          </w:p>
        </w:tc>
      </w:tr>
      <w:tr w:rsidR="002C4F2F" w14:paraId="795B3268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B3A00F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3A1028CE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ldn6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FA3A02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Claudin-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902A07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A93D6F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6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A6C4EF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DDD72D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947E5C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C0854A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C610B9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77C3C75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7.5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2837A3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EB279B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5E-08</w:t>
            </w:r>
          </w:p>
        </w:tc>
      </w:tr>
      <w:tr w:rsidR="002C4F2F" w14:paraId="133BB4E0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A9BC76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CAFDE4D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erp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EFE4E0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53 apoptosis effector related to PMP-2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B2C21FF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20E517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5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0178B4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5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804098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3AF1B2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56F169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782860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7CB1E5E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7.3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CDD8DC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055933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8E-08</w:t>
            </w:r>
          </w:p>
        </w:tc>
      </w:tr>
      <w:tr w:rsidR="002C4F2F" w14:paraId="13CC8414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96A374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2098E2E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ox15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A04A0F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SRY (sex determining region Y)-box 1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460900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4D41FE3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5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D82DF8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684927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CB30A4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15C465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1C0EBC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726E3D6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7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36830B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4E02C1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8E-08</w:t>
            </w:r>
          </w:p>
        </w:tc>
      </w:tr>
      <w:tr w:rsidR="002C4F2F" w14:paraId="3380FAF0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F39E34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808E770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Ice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A39685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spacing w:val="10"/>
                <w:w w:val="105"/>
                <w:sz w:val="23"/>
              </w:rPr>
              <w:t xml:space="preserve">Little </w:t>
            </w:r>
            <w:r>
              <w:rPr>
                <w:spacing w:val="7"/>
                <w:w w:val="105"/>
                <w:sz w:val="23"/>
              </w:rPr>
              <w:t xml:space="preserve">elongation </w:t>
            </w:r>
            <w:r>
              <w:rPr>
                <w:spacing w:val="3"/>
                <w:w w:val="105"/>
                <w:sz w:val="23"/>
              </w:rPr>
              <w:t>complex subunit</w:t>
            </w:r>
            <w:r>
              <w:rPr>
                <w:spacing w:val="58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D23632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8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75F9C0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24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FB0F92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32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911F31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667BC2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A69CF7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E08140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4CB6610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6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1770A4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8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04934F2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.2E-15</w:t>
            </w:r>
          </w:p>
        </w:tc>
      </w:tr>
      <w:tr w:rsidR="002C4F2F" w14:paraId="1D9BE39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27868D" w14:textId="77777777" w:rsidR="002C4F2F" w:rsidRDefault="005A4715">
            <w:pPr>
              <w:pStyle w:val="TableParagraph"/>
              <w:ind w:left="25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561C65B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Tubb2a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038A11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tubulin, beta 2A class IIA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D4956D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755C21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5C1630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8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7CBEBC1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202D6C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7B5617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A25945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B476649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6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2BDD88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DE6A2D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4E-07</w:t>
            </w:r>
          </w:p>
        </w:tc>
      </w:tr>
      <w:tr w:rsidR="002C4F2F" w14:paraId="6F16617E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75F364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8070245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Prl2c3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EEDAB9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5"/>
                <w:sz w:val="23"/>
              </w:rPr>
              <w:t xml:space="preserve">Mus </w:t>
            </w:r>
            <w:r>
              <w:rPr>
                <w:spacing w:val="2"/>
                <w:w w:val="115"/>
                <w:sz w:val="23"/>
              </w:rPr>
              <w:t xml:space="preserve">musculus </w:t>
            </w:r>
            <w:r>
              <w:rPr>
                <w:spacing w:val="6"/>
                <w:w w:val="115"/>
                <w:sz w:val="23"/>
              </w:rPr>
              <w:t xml:space="preserve">prolactin </w:t>
            </w:r>
            <w:r>
              <w:rPr>
                <w:spacing w:val="5"/>
                <w:w w:val="115"/>
                <w:sz w:val="23"/>
              </w:rPr>
              <w:t xml:space="preserve">family </w:t>
            </w:r>
            <w:r>
              <w:rPr>
                <w:w w:val="115"/>
                <w:sz w:val="23"/>
              </w:rPr>
              <w:t xml:space="preserve">2, </w:t>
            </w:r>
            <w:r>
              <w:rPr>
                <w:spacing w:val="5"/>
                <w:w w:val="115"/>
                <w:sz w:val="23"/>
              </w:rPr>
              <w:t xml:space="preserve">subfamily </w:t>
            </w:r>
            <w:r>
              <w:rPr>
                <w:spacing w:val="6"/>
                <w:w w:val="115"/>
                <w:sz w:val="23"/>
              </w:rPr>
              <w:t>c,</w:t>
            </w:r>
            <w:r>
              <w:rPr>
                <w:spacing w:val="-47"/>
                <w:w w:val="115"/>
                <w:sz w:val="23"/>
              </w:rPr>
              <w:t xml:space="preserve"> </w:t>
            </w:r>
            <w:r>
              <w:rPr>
                <w:w w:val="115"/>
                <w:sz w:val="23"/>
              </w:rPr>
              <w:t>memb...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49BF5B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33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3EB8DC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109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46AF9B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193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CBA56C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96117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28544C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36DA8C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86B1F46" w14:textId="77777777" w:rsidR="002C4F2F" w:rsidRDefault="005A4715">
            <w:pPr>
              <w:pStyle w:val="TableParagraph"/>
              <w:spacing w:before="7" w:line="273" w:lineRule="exact"/>
              <w:ind w:left="776" w:right="7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6.5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9BA85B" w14:textId="77777777" w:rsidR="002C4F2F" w:rsidRDefault="005A4715">
            <w:pPr>
              <w:pStyle w:val="TableParagraph"/>
              <w:ind w:left="394" w:right="375"/>
              <w:rPr>
                <w:sz w:val="23"/>
              </w:rPr>
            </w:pPr>
            <w:r>
              <w:rPr>
                <w:w w:val="115"/>
                <w:sz w:val="23"/>
              </w:rPr>
              <w:t>1.4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96826C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8E-05</w:t>
            </w:r>
          </w:p>
        </w:tc>
      </w:tr>
      <w:tr w:rsidR="002C4F2F" w14:paraId="5ECB084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A70D25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BB00D59" w14:textId="77777777" w:rsidR="002C4F2F" w:rsidRDefault="005A4715">
            <w:pPr>
              <w:pStyle w:val="TableParagraph"/>
              <w:spacing w:before="7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Sult2b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FCDF0E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spacing w:val="7"/>
                <w:w w:val="105"/>
                <w:sz w:val="23"/>
              </w:rPr>
              <w:t xml:space="preserve">Sulfotransferase </w:t>
            </w:r>
            <w:r>
              <w:rPr>
                <w:spacing w:val="5"/>
                <w:w w:val="105"/>
                <w:sz w:val="23"/>
              </w:rPr>
              <w:t xml:space="preserve">family </w:t>
            </w:r>
            <w:r>
              <w:rPr>
                <w:spacing w:val="8"/>
                <w:w w:val="105"/>
                <w:sz w:val="23"/>
              </w:rPr>
              <w:t xml:space="preserve">cytosolic </w:t>
            </w:r>
            <w:r>
              <w:rPr>
                <w:w w:val="105"/>
                <w:sz w:val="23"/>
              </w:rPr>
              <w:t>2B member</w:t>
            </w:r>
            <w:r>
              <w:rPr>
                <w:spacing w:val="64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06001D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3F452E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5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4DDE3D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538C8C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43AE26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7CD918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BA16022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8F1E034" w14:textId="77777777" w:rsidR="002C4F2F" w:rsidRDefault="005A4715">
            <w:pPr>
              <w:pStyle w:val="TableParagraph"/>
              <w:spacing w:before="7" w:line="274" w:lineRule="exact"/>
              <w:ind w:left="776" w:right="7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6.4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32FB70" w14:textId="77777777" w:rsidR="002C4F2F" w:rsidRDefault="005A4715">
            <w:pPr>
              <w:pStyle w:val="TableParagraph"/>
              <w:ind w:left="394" w:right="375"/>
              <w:rPr>
                <w:sz w:val="23"/>
              </w:rPr>
            </w:pPr>
            <w:r>
              <w:rPr>
                <w:w w:val="115"/>
                <w:sz w:val="23"/>
              </w:rPr>
              <w:t>1.3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E4DBA4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5E-05</w:t>
            </w:r>
          </w:p>
        </w:tc>
      </w:tr>
      <w:tr w:rsidR="002C4F2F" w14:paraId="65D0E60D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08921C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9DA169D" w14:textId="77777777" w:rsidR="002C4F2F" w:rsidRDefault="005A4715">
            <w:pPr>
              <w:pStyle w:val="TableParagraph"/>
              <w:spacing w:before="6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rss2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EA241BA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rotease, serine 2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C05B5C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3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7D8349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6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22371A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7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A8A108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369FC7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9C501D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BA3290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7732A9D5" w14:textId="77777777" w:rsidR="002C4F2F" w:rsidRDefault="005A4715">
            <w:pPr>
              <w:pStyle w:val="TableParagraph"/>
              <w:spacing w:before="6" w:line="274" w:lineRule="exact"/>
              <w:ind w:left="776" w:right="7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6.2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AA4364" w14:textId="77777777" w:rsidR="002C4F2F" w:rsidRDefault="005A4715">
            <w:pPr>
              <w:pStyle w:val="TableParagraph"/>
              <w:ind w:left="393" w:right="375"/>
              <w:rPr>
                <w:sz w:val="23"/>
              </w:rPr>
            </w:pPr>
            <w:r>
              <w:rPr>
                <w:w w:val="115"/>
                <w:sz w:val="23"/>
              </w:rPr>
              <w:t>1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E84CA3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8.5E-04</w:t>
            </w:r>
          </w:p>
        </w:tc>
      </w:tr>
      <w:tr w:rsidR="002C4F2F" w14:paraId="79E1C75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165C96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6EAB47E" w14:textId="77777777" w:rsidR="002C4F2F" w:rsidRDefault="005A4715">
            <w:pPr>
              <w:pStyle w:val="TableParagraph"/>
              <w:spacing w:before="6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Krt14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1B22FC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Keratin, type I cytoskeletal 1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19F5E4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FAE539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5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389ACB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997247B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5F4825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5F7588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2C9DD3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FAF8311" w14:textId="77777777" w:rsidR="002C4F2F" w:rsidRDefault="005A4715">
            <w:pPr>
              <w:pStyle w:val="TableParagraph"/>
              <w:spacing w:before="6" w:line="274" w:lineRule="exact"/>
              <w:ind w:left="776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5.2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43EDBB" w14:textId="77777777" w:rsidR="002C4F2F" w:rsidRDefault="005A4715">
            <w:pPr>
              <w:pStyle w:val="TableParagraph"/>
              <w:ind w:left="393" w:right="375"/>
              <w:rPr>
                <w:sz w:val="23"/>
              </w:rPr>
            </w:pPr>
            <w:r>
              <w:rPr>
                <w:w w:val="115"/>
                <w:sz w:val="23"/>
              </w:rPr>
              <w:t>2.3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03EE81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9E-03</w:t>
            </w:r>
          </w:p>
        </w:tc>
      </w:tr>
      <w:tr w:rsidR="002C4F2F" w14:paraId="7959EA0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A86350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7F6DBB1" w14:textId="77777777" w:rsidR="002C4F2F" w:rsidRDefault="005A4715">
            <w:pPr>
              <w:pStyle w:val="TableParagraph"/>
              <w:spacing w:before="6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Bhlhe40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56D0CC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Class E basic helix-loop-helix protein 4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94DE21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1A5E6C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A52530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3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F904EA6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25F039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7DA436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115581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709FDF2" w14:textId="77777777" w:rsidR="002C4F2F" w:rsidRDefault="005A4715">
            <w:pPr>
              <w:pStyle w:val="TableParagraph"/>
              <w:spacing w:before="6" w:line="274" w:lineRule="exact"/>
              <w:ind w:left="776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4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5FFCB6" w14:textId="77777777" w:rsidR="002C4F2F" w:rsidRDefault="005A4715">
            <w:pPr>
              <w:pStyle w:val="TableParagraph"/>
              <w:ind w:left="393" w:right="375"/>
              <w:rPr>
                <w:sz w:val="23"/>
              </w:rPr>
            </w:pPr>
            <w:r>
              <w:rPr>
                <w:w w:val="115"/>
                <w:sz w:val="23"/>
              </w:rPr>
              <w:t>1.7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6EBD1C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2E-03</w:t>
            </w:r>
          </w:p>
        </w:tc>
      </w:tr>
      <w:tr w:rsidR="002C4F2F" w14:paraId="64837956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752A47" w14:textId="77777777" w:rsidR="002C4F2F" w:rsidRDefault="005A4715">
            <w:pPr>
              <w:pStyle w:val="TableParagraph"/>
              <w:spacing w:before="11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EE39DC3" w14:textId="77777777" w:rsidR="002C4F2F" w:rsidRDefault="005A4715">
            <w:pPr>
              <w:pStyle w:val="TableParagraph"/>
              <w:spacing w:before="6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Klk10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2835FB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kallikrein related peptidase 1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AABA6A3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30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24ADDB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83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2E8119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84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1B946A" w14:textId="77777777" w:rsidR="002C4F2F" w:rsidRDefault="005A4715">
            <w:pPr>
              <w:pStyle w:val="TableParagraph"/>
              <w:ind w:right="442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C199BC5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4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79B8AD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6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AE6BBD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B67EF8C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3.8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D5DCF6A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7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EACB3B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.5E-07</w:t>
            </w:r>
          </w:p>
        </w:tc>
      </w:tr>
      <w:tr w:rsidR="002C4F2F" w14:paraId="3FFE8B3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D2CF75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6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C6D6E9C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Tnfaip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390580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 xml:space="preserve">tumor </w:t>
            </w:r>
            <w:r>
              <w:rPr>
                <w:spacing w:val="6"/>
                <w:w w:val="105"/>
                <w:sz w:val="23"/>
              </w:rPr>
              <w:t xml:space="preserve">necrosis factor, </w:t>
            </w:r>
            <w:r>
              <w:rPr>
                <w:spacing w:val="5"/>
                <w:w w:val="105"/>
                <w:sz w:val="23"/>
              </w:rPr>
              <w:t>alpha-induced protein</w:t>
            </w:r>
            <w:r>
              <w:rPr>
                <w:spacing w:val="59"/>
                <w:w w:val="105"/>
                <w:sz w:val="23"/>
              </w:rPr>
              <w:t xml:space="preserve"> </w:t>
            </w:r>
            <w:r>
              <w:rPr>
                <w:w w:val="105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F94ED7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67ED7D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0EB1D9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1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C998B6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FF477DF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A7ACA8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97929C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0E01B8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3.7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8CCE01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C7CC89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5.8E-03</w:t>
            </w:r>
          </w:p>
        </w:tc>
      </w:tr>
      <w:tr w:rsidR="002C4F2F" w14:paraId="73B14F16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30C3CF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7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0D4A076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Nxf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1C948E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spacing w:val="6"/>
                <w:sz w:val="23"/>
              </w:rPr>
              <w:t xml:space="preserve">Nuclear </w:t>
            </w:r>
            <w:r>
              <w:rPr>
                <w:spacing w:val="-5"/>
                <w:sz w:val="23"/>
              </w:rPr>
              <w:t xml:space="preserve">RNA </w:t>
            </w:r>
            <w:r>
              <w:rPr>
                <w:spacing w:val="4"/>
                <w:sz w:val="23"/>
              </w:rPr>
              <w:t xml:space="preserve">export </w:t>
            </w:r>
            <w:r>
              <w:rPr>
                <w:spacing w:val="8"/>
                <w:sz w:val="23"/>
              </w:rPr>
              <w:t>factor</w:t>
            </w:r>
            <w:r>
              <w:rPr>
                <w:spacing w:val="60"/>
                <w:sz w:val="23"/>
              </w:rPr>
              <w:t xml:space="preserve"> </w:t>
            </w:r>
            <w:r>
              <w:rPr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7BBC38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5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F05F65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7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88A897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0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B88F48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85DA29C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B34124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AD7B25" w14:textId="77777777" w:rsidR="002C4F2F" w:rsidRDefault="005A4715">
            <w:pPr>
              <w:pStyle w:val="TableParagraph"/>
              <w:ind w:left="46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559F602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3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3F9414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5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208594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.9E-14</w:t>
            </w:r>
          </w:p>
        </w:tc>
      </w:tr>
      <w:tr w:rsidR="002C4F2F" w14:paraId="57AB999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33F467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8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834058A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Prl2c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C524D2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rolactin-2C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227423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24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CE597A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44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4B736A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73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977808" w14:textId="77777777" w:rsidR="002C4F2F" w:rsidRDefault="005A4715">
            <w:pPr>
              <w:pStyle w:val="TableParagraph"/>
              <w:ind w:right="442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E4B289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A1ED4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1805BA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CA067A5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3.1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0B4EBD3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2.8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7C7D10C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4E-02</w:t>
            </w:r>
          </w:p>
        </w:tc>
      </w:tr>
      <w:tr w:rsidR="002C4F2F" w14:paraId="04CB9DE9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2F3234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6A5EFA0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txn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6E694FB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sz w:val="23"/>
              </w:rPr>
              <w:t>Cortexin-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EE4271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77BA0C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3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2945C3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2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6616CB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6853220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E0E14C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2FFB20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FC1BE49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3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ADD12F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3EC9AB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8E-04</w:t>
            </w:r>
          </w:p>
        </w:tc>
      </w:tr>
      <w:tr w:rsidR="002C4F2F" w14:paraId="1E129487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759FA1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0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579AEDE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Ift17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364A25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Intraflagellar transport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C762EF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D2B171B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6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224E10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197AD5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89E7A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884324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847745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FE07EF0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9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72942E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AB7E22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6E-04</w:t>
            </w:r>
          </w:p>
        </w:tc>
      </w:tr>
      <w:tr w:rsidR="002C4F2F" w14:paraId="2BD2DB5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D8BF08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1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B257465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Hist2h2be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EEFC0B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Histone H2B type 2-E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47F210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1E0EE6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3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2E8B83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AAE11A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8A8B58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10943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122B36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310A9C9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8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14E3E8A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2.5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C208A8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5E-02</w:t>
            </w:r>
          </w:p>
        </w:tc>
      </w:tr>
      <w:tr w:rsidR="002C4F2F" w14:paraId="2275B0B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347470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2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E63C781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sz w:val="23"/>
              </w:rPr>
              <w:t>Mest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E95908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Mesoderm-specific transcript protein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7097873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5EA707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3A6374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6061D8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A88958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A9D25D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F836BB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158662C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8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546F56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2.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402FC6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7E-02</w:t>
            </w:r>
          </w:p>
        </w:tc>
      </w:tr>
      <w:tr w:rsidR="002C4F2F" w14:paraId="559EAF84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0A65EF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1F52D6E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Wnt7a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DCCA3A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wingless-type MMTV integration site family, member...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246D0CF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C588D1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1E77D2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E7681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92138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04DB18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55FD84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2EB639B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7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59030E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2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D71073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9E-02</w:t>
            </w:r>
          </w:p>
        </w:tc>
      </w:tr>
      <w:tr w:rsidR="002C4F2F" w14:paraId="2EFC92D0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C04D72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367E255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Aig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362C182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Mus musculus androgen-induced 1 (Aig1), transcript...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A6378B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ADCCDA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989CB1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BFEF72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51A449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5183D04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E99AA5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5DE7DC4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5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38B892A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2.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19FC9A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3E-02</w:t>
            </w:r>
          </w:p>
        </w:tc>
      </w:tr>
      <w:tr w:rsidR="002C4F2F" w14:paraId="10CBC32C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98FA93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5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9D1980B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rip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C2B225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ysteine-rich protein 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38E83E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143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327236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768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454335F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99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438E5E" w14:textId="77777777" w:rsidR="002C4F2F" w:rsidRDefault="005A4715">
            <w:pPr>
              <w:pStyle w:val="TableParagraph"/>
              <w:ind w:right="391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21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B9713C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27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39D068" w14:textId="77777777" w:rsidR="002C4F2F" w:rsidRDefault="005A4715">
            <w:pPr>
              <w:pStyle w:val="TableParagraph"/>
              <w:ind w:left="296" w:right="298"/>
              <w:rPr>
                <w:sz w:val="23"/>
              </w:rPr>
            </w:pPr>
            <w:r>
              <w:rPr>
                <w:w w:val="110"/>
                <w:sz w:val="23"/>
              </w:rPr>
              <w:t>36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FCF5CF" w14:textId="77777777" w:rsidR="002C4F2F" w:rsidRDefault="005A4715">
            <w:pPr>
              <w:pStyle w:val="TableParagraph"/>
              <w:ind w:left="46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65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36EB960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4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CA7409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D26725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.5E-04</w:t>
            </w:r>
          </w:p>
        </w:tc>
      </w:tr>
      <w:tr w:rsidR="002C4F2F" w14:paraId="3DEBC436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0B2275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6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A35DA89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Erg28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0DB9AC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Probable ergosterol biosynthetic protein 2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98D7A6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8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E95BED1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7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C624A7" w14:textId="77777777" w:rsidR="002C4F2F" w:rsidRDefault="005A4715">
            <w:pPr>
              <w:pStyle w:val="TableParagraph"/>
              <w:ind w:left="296" w:right="298"/>
              <w:rPr>
                <w:sz w:val="23"/>
              </w:rPr>
            </w:pPr>
            <w:r>
              <w:rPr>
                <w:w w:val="110"/>
                <w:sz w:val="23"/>
              </w:rPr>
              <w:t>13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78F483" w14:textId="77777777" w:rsidR="002C4F2F" w:rsidRDefault="005A4715">
            <w:pPr>
              <w:pStyle w:val="TableParagraph"/>
              <w:ind w:right="442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1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048F0E7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4E80F3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B59225" w14:textId="77777777" w:rsidR="002C4F2F" w:rsidRDefault="005A4715">
            <w:pPr>
              <w:pStyle w:val="TableParagraph"/>
              <w:ind w:left="46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7B44936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4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69548E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5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DD82B3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.5E-07</w:t>
            </w:r>
          </w:p>
        </w:tc>
      </w:tr>
      <w:tr w:rsidR="002C4F2F" w14:paraId="3D87BC89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8D33023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27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78EA68B5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st13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BFD838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ystatin-1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D6CEEA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CC9012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BFCAB2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CFFC6F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140C22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4225E14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7FE40F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65CCF2C" w14:textId="77777777" w:rsidR="002C4F2F" w:rsidRDefault="005A4715">
            <w:pPr>
              <w:pStyle w:val="TableParagraph"/>
              <w:spacing w:before="7" w:line="273" w:lineRule="exact"/>
              <w:ind w:left="776" w:right="7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3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84758C" w14:textId="77777777" w:rsidR="002C4F2F" w:rsidRDefault="005A4715">
            <w:pPr>
              <w:pStyle w:val="TableParagraph"/>
              <w:ind w:left="394" w:right="375"/>
              <w:rPr>
                <w:sz w:val="23"/>
              </w:rPr>
            </w:pPr>
            <w:r>
              <w:rPr>
                <w:w w:val="115"/>
                <w:sz w:val="23"/>
              </w:rPr>
              <w:t>2.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9E35EE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6E-02</w:t>
            </w:r>
          </w:p>
        </w:tc>
      </w:tr>
      <w:tr w:rsidR="002C4F2F" w14:paraId="32DA2856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58A73E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28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3314B656" w14:textId="77777777" w:rsidR="002C4F2F" w:rsidRDefault="005A4715">
            <w:pPr>
              <w:pStyle w:val="TableParagraph"/>
              <w:spacing w:before="7" w:line="273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ab3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A3DFA7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RAB32, member RAS oncogene family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C7DE69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AC4CB2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0070787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8B8AF19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021F886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47E720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B7A842D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62D8C1C" w14:textId="77777777" w:rsidR="002C4F2F" w:rsidRDefault="005A4715">
            <w:pPr>
              <w:pStyle w:val="TableParagraph"/>
              <w:spacing w:before="7" w:line="273" w:lineRule="exact"/>
              <w:ind w:left="776" w:right="757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2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64FF3C" w14:textId="77777777" w:rsidR="002C4F2F" w:rsidRDefault="005A4715">
            <w:pPr>
              <w:pStyle w:val="TableParagraph"/>
              <w:ind w:left="394" w:right="375"/>
              <w:rPr>
                <w:sz w:val="23"/>
              </w:rPr>
            </w:pPr>
            <w:r>
              <w:rPr>
                <w:w w:val="115"/>
                <w:sz w:val="23"/>
              </w:rPr>
              <w:t>2.0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A0A4AC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4E-02</w:t>
            </w:r>
          </w:p>
        </w:tc>
      </w:tr>
      <w:tr w:rsidR="002C4F2F" w14:paraId="579D1D89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64A3A83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8B3BA8A" w14:textId="77777777" w:rsidR="002C4F2F" w:rsidRDefault="005A4715">
            <w:pPr>
              <w:pStyle w:val="TableParagraph"/>
              <w:spacing w:before="7" w:line="273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Msln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207F8DB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Mus musculus mesothelin (Msln), transcript variant...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E2B04A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10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91F2B5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22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18CBD7" w14:textId="77777777" w:rsidR="002C4F2F" w:rsidRDefault="005A4715">
            <w:pPr>
              <w:pStyle w:val="TableParagraph"/>
              <w:ind w:left="296" w:right="298"/>
              <w:rPr>
                <w:sz w:val="23"/>
              </w:rPr>
            </w:pPr>
            <w:r>
              <w:rPr>
                <w:w w:val="110"/>
                <w:sz w:val="23"/>
              </w:rPr>
              <w:t>13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50D8E3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19D6357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DF8E995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125BEF6" w14:textId="77777777" w:rsidR="002C4F2F" w:rsidRDefault="005A4715">
            <w:pPr>
              <w:pStyle w:val="TableParagraph"/>
              <w:ind w:left="46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01BC84C" w14:textId="77777777" w:rsidR="002C4F2F" w:rsidRDefault="005A4715">
            <w:pPr>
              <w:pStyle w:val="TableParagraph"/>
              <w:spacing w:before="7" w:line="273" w:lineRule="exact"/>
              <w:ind w:left="776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2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DFD8DC" w14:textId="77777777" w:rsidR="002C4F2F" w:rsidRDefault="005A4715">
            <w:pPr>
              <w:pStyle w:val="TableParagraph"/>
              <w:ind w:left="393" w:right="375"/>
              <w:rPr>
                <w:sz w:val="23"/>
              </w:rPr>
            </w:pPr>
            <w:r>
              <w:rPr>
                <w:w w:val="115"/>
                <w:sz w:val="23"/>
              </w:rPr>
              <w:t>0.4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A8F542D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.5E-07</w:t>
            </w:r>
          </w:p>
        </w:tc>
      </w:tr>
      <w:tr w:rsidR="002C4F2F" w14:paraId="6B942EC2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82ECC8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0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6C29098" w14:textId="77777777" w:rsidR="002C4F2F" w:rsidRDefault="005A4715">
            <w:pPr>
              <w:pStyle w:val="TableParagraph"/>
              <w:spacing w:before="7" w:line="273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Epb41l4a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131EC31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Band 4.1-like protein 4A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33EC686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A5301C2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2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775740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2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65B220C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135DA23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9FE37E5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8B33B76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EFCED97" w14:textId="77777777" w:rsidR="002C4F2F" w:rsidRDefault="005A4715">
            <w:pPr>
              <w:pStyle w:val="TableParagraph"/>
              <w:spacing w:before="7" w:line="273" w:lineRule="exact"/>
              <w:ind w:left="776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1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339DE2" w14:textId="77777777" w:rsidR="002C4F2F" w:rsidRDefault="005A4715">
            <w:pPr>
              <w:pStyle w:val="TableParagraph"/>
              <w:ind w:left="393" w:right="375"/>
              <w:rPr>
                <w:sz w:val="23"/>
              </w:rPr>
            </w:pPr>
            <w:r>
              <w:rPr>
                <w:w w:val="115"/>
                <w:sz w:val="23"/>
              </w:rPr>
              <w:t>0.8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3CD3BF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6E-03</w:t>
            </w:r>
          </w:p>
        </w:tc>
      </w:tr>
      <w:tr w:rsidR="002C4F2F" w14:paraId="632EB78B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D2C9A8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1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78EEB33" w14:textId="77777777" w:rsidR="002C4F2F" w:rsidRDefault="005A4715">
            <w:pPr>
              <w:pStyle w:val="TableParagraph"/>
              <w:spacing w:before="7" w:line="274" w:lineRule="exact"/>
              <w:ind w:left="212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Nppb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E1F411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spacing w:val="6"/>
                <w:w w:val="105"/>
                <w:sz w:val="23"/>
              </w:rPr>
              <w:t xml:space="preserve">natriuretic </w:t>
            </w:r>
            <w:r>
              <w:rPr>
                <w:spacing w:val="5"/>
                <w:w w:val="105"/>
                <w:sz w:val="23"/>
              </w:rPr>
              <w:t xml:space="preserve">peptide </w:t>
            </w:r>
            <w:r>
              <w:rPr>
                <w:spacing w:val="6"/>
                <w:w w:val="105"/>
                <w:sz w:val="23"/>
              </w:rPr>
              <w:t xml:space="preserve">type </w:t>
            </w:r>
            <w:r>
              <w:rPr>
                <w:w w:val="105"/>
                <w:sz w:val="23"/>
              </w:rPr>
              <w:t>B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75D29A3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1316A0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57CBBF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3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302D24" w14:textId="77777777" w:rsidR="002C4F2F" w:rsidRDefault="005A4715">
            <w:pPr>
              <w:pStyle w:val="TableParagraph"/>
              <w:ind w:right="3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406DE2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C44C98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CBB46BA" w14:textId="77777777" w:rsidR="002C4F2F" w:rsidRDefault="005A4715">
            <w:pPr>
              <w:pStyle w:val="TableParagraph"/>
              <w:ind w:left="51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7950971" w14:textId="77777777" w:rsidR="002C4F2F" w:rsidRDefault="005A4715">
            <w:pPr>
              <w:pStyle w:val="TableParagraph"/>
              <w:spacing w:before="7" w:line="274" w:lineRule="exact"/>
              <w:ind w:left="776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B97EC8D" w14:textId="77777777" w:rsidR="002C4F2F" w:rsidRDefault="005A4715">
            <w:pPr>
              <w:pStyle w:val="TableParagraph"/>
              <w:ind w:left="392" w:right="375"/>
              <w:rPr>
                <w:sz w:val="23"/>
              </w:rPr>
            </w:pPr>
            <w:r>
              <w:rPr>
                <w:w w:val="115"/>
                <w:sz w:val="23"/>
              </w:rPr>
              <w:t>1.7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E5A8F0D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3E-02</w:t>
            </w:r>
          </w:p>
        </w:tc>
      </w:tr>
      <w:tr w:rsidR="002C4F2F" w14:paraId="751D19E6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24436D3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2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DF802A2" w14:textId="77777777" w:rsidR="002C4F2F" w:rsidRDefault="005A4715">
            <w:pPr>
              <w:pStyle w:val="TableParagraph"/>
              <w:spacing w:before="7" w:line="274" w:lineRule="exact"/>
              <w:ind w:left="211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Lat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89F3B8" w14:textId="77777777" w:rsidR="002C4F2F" w:rsidRDefault="005A4715">
            <w:pPr>
              <w:pStyle w:val="TableParagraph"/>
              <w:ind w:left="59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Linker for activation of T-cells family member 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579EC7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1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5731655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4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B2C6CC8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3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2560D72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A4EB19F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00E71E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AF593E" w14:textId="77777777" w:rsidR="002C4F2F" w:rsidRDefault="005A4715">
            <w:pPr>
              <w:pStyle w:val="TableParagraph"/>
              <w:ind w:left="51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2FF7638" w14:textId="77777777" w:rsidR="002C4F2F" w:rsidRDefault="005A4715">
            <w:pPr>
              <w:pStyle w:val="TableParagraph"/>
              <w:spacing w:before="7" w:line="274" w:lineRule="exact"/>
              <w:ind w:left="775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D66FBE4" w14:textId="77777777" w:rsidR="002C4F2F" w:rsidRDefault="005A4715">
            <w:pPr>
              <w:pStyle w:val="TableParagraph"/>
              <w:ind w:left="392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DA207D" w14:textId="77777777" w:rsidR="002C4F2F" w:rsidRDefault="005A4715">
            <w:pPr>
              <w:pStyle w:val="TableParagraph"/>
              <w:ind w:left="23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8.4E-03</w:t>
            </w:r>
          </w:p>
        </w:tc>
      </w:tr>
      <w:tr w:rsidR="002C4F2F" w14:paraId="50DED7A1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877791F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33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A6EA21C" w14:textId="77777777" w:rsidR="002C4F2F" w:rsidRDefault="005A4715">
            <w:pPr>
              <w:pStyle w:val="TableParagraph"/>
              <w:spacing w:before="6" w:line="274" w:lineRule="exact"/>
              <w:ind w:left="211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Cbr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14DCBCA" w14:textId="77777777" w:rsidR="002C4F2F" w:rsidRDefault="005A4715">
            <w:pPr>
              <w:pStyle w:val="TableParagraph"/>
              <w:ind w:left="58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Carbonyl reductase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08FC007" w14:textId="77777777" w:rsidR="002C4F2F" w:rsidRDefault="005A4715">
            <w:pPr>
              <w:pStyle w:val="TableParagraph"/>
              <w:ind w:left="318" w:right="298"/>
              <w:rPr>
                <w:sz w:val="23"/>
              </w:rPr>
            </w:pPr>
            <w:r>
              <w:rPr>
                <w:w w:val="110"/>
                <w:sz w:val="23"/>
              </w:rPr>
              <w:t>1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C6967F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1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886AB2" w14:textId="77777777" w:rsidR="002C4F2F" w:rsidRDefault="005A4715">
            <w:pPr>
              <w:pStyle w:val="TableParagraph"/>
              <w:ind w:left="316" w:right="298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271D900" w14:textId="77777777" w:rsidR="002C4F2F" w:rsidRDefault="005A4715">
            <w:pPr>
              <w:pStyle w:val="TableParagraph"/>
              <w:ind w:right="4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9EA088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81387A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608D90" w14:textId="77777777" w:rsidR="002C4F2F" w:rsidRDefault="005A4715">
            <w:pPr>
              <w:pStyle w:val="TableParagraph"/>
              <w:ind w:left="51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F23C713" w14:textId="77777777" w:rsidR="002C4F2F" w:rsidRDefault="005A4715">
            <w:pPr>
              <w:pStyle w:val="TableParagraph"/>
              <w:spacing w:before="6" w:line="274" w:lineRule="exact"/>
              <w:ind w:left="775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2.0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A98DDD3" w14:textId="77777777" w:rsidR="002C4F2F" w:rsidRDefault="005A4715">
            <w:pPr>
              <w:pStyle w:val="TableParagraph"/>
              <w:ind w:left="392" w:right="375"/>
              <w:rPr>
                <w:sz w:val="23"/>
              </w:rPr>
            </w:pPr>
            <w:r>
              <w:rPr>
                <w:w w:val="115"/>
                <w:sz w:val="23"/>
              </w:rPr>
              <w:t>1.6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82AACA" w14:textId="77777777" w:rsidR="002C4F2F" w:rsidRDefault="005A4715">
            <w:pPr>
              <w:pStyle w:val="TableParagraph"/>
              <w:ind w:left="23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.2E-02</w:t>
            </w:r>
          </w:p>
        </w:tc>
      </w:tr>
      <w:tr w:rsidR="002C4F2F" w14:paraId="5DD5180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00329F0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34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46C859F" w14:textId="77777777" w:rsidR="002C4F2F" w:rsidRDefault="005A4715">
            <w:pPr>
              <w:pStyle w:val="TableParagraph"/>
              <w:spacing w:before="6" w:line="274" w:lineRule="exact"/>
              <w:ind w:left="211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Prelid2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4F0FC3" w14:textId="77777777" w:rsidR="002C4F2F" w:rsidRDefault="005A4715">
            <w:pPr>
              <w:pStyle w:val="TableParagraph"/>
              <w:ind w:left="58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PRELI domain-containing protein 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E1C6E01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2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3B4DEC0" w14:textId="77777777" w:rsidR="002C4F2F" w:rsidRDefault="005A4715">
            <w:pPr>
              <w:pStyle w:val="TableParagraph"/>
              <w:ind w:left="294" w:right="298"/>
              <w:rPr>
                <w:sz w:val="23"/>
              </w:rPr>
            </w:pPr>
            <w:r>
              <w:rPr>
                <w:w w:val="110"/>
                <w:sz w:val="23"/>
              </w:rPr>
              <w:t>14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CD2430B" w14:textId="77777777" w:rsidR="002C4F2F" w:rsidRDefault="005A4715">
            <w:pPr>
              <w:pStyle w:val="TableParagraph"/>
              <w:ind w:left="294" w:right="298"/>
              <w:rPr>
                <w:sz w:val="23"/>
              </w:rPr>
            </w:pPr>
            <w:r>
              <w:rPr>
                <w:w w:val="110"/>
                <w:sz w:val="23"/>
              </w:rPr>
              <w:t>11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62C7EC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9C9B26" w14:textId="77777777" w:rsidR="002C4F2F" w:rsidRDefault="005A4715">
            <w:pPr>
              <w:pStyle w:val="TableParagraph"/>
              <w:ind w:left="315" w:right="298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F8E8BB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705254C" w14:textId="77777777" w:rsidR="002C4F2F" w:rsidRDefault="005A4715">
            <w:pPr>
              <w:pStyle w:val="TableParagraph"/>
              <w:ind w:left="51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B74CCDF" w14:textId="77777777" w:rsidR="002C4F2F" w:rsidRDefault="005A4715">
            <w:pPr>
              <w:pStyle w:val="TableParagraph"/>
              <w:spacing w:before="6" w:line="274" w:lineRule="exact"/>
              <w:ind w:left="775" w:right="758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9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AE44F04" w14:textId="77777777" w:rsidR="002C4F2F" w:rsidRDefault="005A4715">
            <w:pPr>
              <w:pStyle w:val="TableParagraph"/>
              <w:ind w:left="392" w:right="375"/>
              <w:rPr>
                <w:sz w:val="23"/>
              </w:rPr>
            </w:pPr>
            <w:r>
              <w:rPr>
                <w:w w:val="115"/>
                <w:sz w:val="23"/>
              </w:rPr>
              <w:t>0.9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B83BA5" w14:textId="77777777" w:rsidR="002C4F2F" w:rsidRDefault="005A4715">
            <w:pPr>
              <w:pStyle w:val="TableParagraph"/>
              <w:ind w:left="234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3.3E-03</w:t>
            </w:r>
          </w:p>
        </w:tc>
      </w:tr>
      <w:tr w:rsidR="002C4F2F" w14:paraId="2123F56D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308DF99" w14:textId="77777777" w:rsidR="002C4F2F" w:rsidRDefault="005A4715">
            <w:pPr>
              <w:pStyle w:val="TableParagraph"/>
              <w:ind w:left="154" w:right="155"/>
              <w:rPr>
                <w:sz w:val="23"/>
              </w:rPr>
            </w:pPr>
            <w:r>
              <w:rPr>
                <w:w w:val="110"/>
                <w:sz w:val="23"/>
              </w:rPr>
              <w:t>35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676DCDB" w14:textId="77777777" w:rsidR="002C4F2F" w:rsidRDefault="005A4715">
            <w:pPr>
              <w:pStyle w:val="TableParagraph"/>
              <w:spacing w:before="6" w:line="274" w:lineRule="exact"/>
              <w:ind w:left="211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sz w:val="23"/>
              </w:rPr>
              <w:t>Mettl7b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9038317" w14:textId="77777777" w:rsidR="002C4F2F" w:rsidRDefault="005A4715">
            <w:pPr>
              <w:pStyle w:val="TableParagraph"/>
              <w:ind w:left="58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Methyltransferase-like protein 7B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6C8F8C6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5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FCA198" w14:textId="77777777" w:rsidR="002C4F2F" w:rsidRDefault="005A4715">
            <w:pPr>
              <w:pStyle w:val="TableParagraph"/>
              <w:ind w:left="317" w:right="298"/>
              <w:rPr>
                <w:sz w:val="23"/>
              </w:rPr>
            </w:pPr>
            <w:r>
              <w:rPr>
                <w:w w:val="110"/>
                <w:sz w:val="23"/>
              </w:rPr>
              <w:t>7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CFF9A5" w14:textId="77777777" w:rsidR="002C4F2F" w:rsidRDefault="005A4715">
            <w:pPr>
              <w:pStyle w:val="TableParagraph"/>
              <w:ind w:left="294" w:right="298"/>
              <w:rPr>
                <w:sz w:val="23"/>
              </w:rPr>
            </w:pPr>
            <w:r>
              <w:rPr>
                <w:w w:val="110"/>
                <w:sz w:val="23"/>
              </w:rPr>
              <w:t>14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9A8F5F8" w14:textId="77777777" w:rsidR="002C4F2F" w:rsidRDefault="005A4715">
            <w:pPr>
              <w:pStyle w:val="TableParagraph"/>
              <w:ind w:right="5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1F132CA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4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D36476C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5EE47C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170326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7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84A6C96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2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A34A829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1.8E-02</w:t>
            </w:r>
          </w:p>
        </w:tc>
      </w:tr>
      <w:tr w:rsidR="002C4F2F" w14:paraId="2B587640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8B29D7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6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4D115BE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eep5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43BDE96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receptor accessory protein 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7D6DBB0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7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8B6B572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47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45BAD54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34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C156453" w14:textId="77777777" w:rsidR="002C4F2F" w:rsidRDefault="005A4715">
            <w:pPr>
              <w:pStyle w:val="TableParagraph"/>
              <w:ind w:right="442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4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B6CB3F" w14:textId="77777777" w:rsidR="002C4F2F" w:rsidRDefault="005A4715">
            <w:pPr>
              <w:pStyle w:val="TableParagraph"/>
              <w:ind w:left="297" w:right="298"/>
              <w:rPr>
                <w:sz w:val="23"/>
              </w:rPr>
            </w:pPr>
            <w:r>
              <w:rPr>
                <w:w w:val="110"/>
                <w:sz w:val="23"/>
              </w:rPr>
              <w:t>10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EA01CE9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6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81D523" w14:textId="77777777" w:rsidR="002C4F2F" w:rsidRDefault="005A4715">
            <w:pPr>
              <w:pStyle w:val="TableParagraph"/>
              <w:ind w:left="46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71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2DA65ED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7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F84F024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3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9FD7404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8.7E-08</w:t>
            </w:r>
          </w:p>
        </w:tc>
      </w:tr>
      <w:tr w:rsidR="002C4F2F" w14:paraId="407AB22E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BD42F3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7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26BE4BFB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Hmgb3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759EA4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High mobility group protein B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453FE33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54BD7D9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A47A32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6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F0AC3F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0CF628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54C2D60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675BBB4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5DAEBD95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3ABEB20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67F6FA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4.9E-02</w:t>
            </w:r>
          </w:p>
        </w:tc>
      </w:tr>
      <w:tr w:rsidR="002C4F2F" w14:paraId="44A315D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E1274FD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8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51EE56D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sz w:val="23"/>
              </w:rPr>
              <w:t>Msmo1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6D54666E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Methylsterol monooxygenase 1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9EA7003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6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1D80C38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2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8596DC1" w14:textId="77777777" w:rsidR="002C4F2F" w:rsidRDefault="005A4715">
            <w:pPr>
              <w:pStyle w:val="TableParagraph"/>
              <w:ind w:left="298" w:right="298"/>
              <w:rPr>
                <w:sz w:val="23"/>
              </w:rPr>
            </w:pPr>
            <w:r>
              <w:rPr>
                <w:w w:val="110"/>
                <w:sz w:val="23"/>
              </w:rPr>
              <w:t>11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D43B71" w14:textId="77777777" w:rsidR="002C4F2F" w:rsidRDefault="005A4715">
            <w:pPr>
              <w:pStyle w:val="TableParagraph"/>
              <w:ind w:right="442"/>
              <w:jc w:val="right"/>
              <w:rPr>
                <w:sz w:val="23"/>
              </w:rPr>
            </w:pPr>
            <w:r>
              <w:rPr>
                <w:w w:val="110"/>
                <w:sz w:val="23"/>
              </w:rPr>
              <w:t>17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DF9059D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23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5592E47" w14:textId="77777777" w:rsidR="002C4F2F" w:rsidRDefault="005A4715">
            <w:pPr>
              <w:pStyle w:val="TableParagraph"/>
              <w:ind w:left="319" w:right="298"/>
              <w:rPr>
                <w:sz w:val="23"/>
              </w:rPr>
            </w:pPr>
            <w:r>
              <w:rPr>
                <w:w w:val="110"/>
                <w:sz w:val="23"/>
              </w:rPr>
              <w:t>1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9513642" w14:textId="77777777" w:rsidR="002C4F2F" w:rsidRDefault="005A4715">
            <w:pPr>
              <w:pStyle w:val="TableParagraph"/>
              <w:ind w:left="465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8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B9B3B00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D332B3E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0.4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F0EC4DD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8.7E-05</w:t>
            </w:r>
          </w:p>
        </w:tc>
      </w:tr>
      <w:tr w:rsidR="002C4F2F" w14:paraId="2AA1FA8B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8ADFB5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39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4DB4F879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Rbfa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2AD0C01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05"/>
                <w:sz w:val="23"/>
              </w:rPr>
              <w:t>ribosome binding factor A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3B2583B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BEFAF6A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5296980" w14:textId="77777777" w:rsidR="002C4F2F" w:rsidRDefault="005A4715">
            <w:pPr>
              <w:pStyle w:val="TableParagraph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0C10DDE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93DEA98" w14:textId="77777777" w:rsidR="002C4F2F" w:rsidRDefault="005A4715">
            <w:pPr>
              <w:pStyle w:val="TableParagraph"/>
              <w:ind w:right="1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175DA742" w14:textId="77777777" w:rsidR="002C4F2F" w:rsidRDefault="005A4715">
            <w:pPr>
              <w:pStyle w:val="TableParagraph"/>
              <w:ind w:right="2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EE640E0" w14:textId="77777777" w:rsidR="002C4F2F" w:rsidRDefault="005A4715">
            <w:pPr>
              <w:pStyle w:val="TableParagraph"/>
              <w:ind w:left="51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0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6253D087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473AE53" w14:textId="77777777" w:rsidR="002C4F2F" w:rsidRDefault="005A4715">
            <w:pPr>
              <w:pStyle w:val="TableParagraph"/>
              <w:ind w:left="395" w:right="375"/>
              <w:rPr>
                <w:sz w:val="23"/>
              </w:rPr>
            </w:pPr>
            <w:r>
              <w:rPr>
                <w:w w:val="115"/>
                <w:sz w:val="23"/>
              </w:rPr>
              <w:t>1.8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4F3737B" w14:textId="77777777" w:rsidR="002C4F2F" w:rsidRDefault="005A4715">
            <w:pPr>
              <w:pStyle w:val="TableParagraph"/>
              <w:ind w:left="236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5.3E-02</w:t>
            </w:r>
          </w:p>
        </w:tc>
      </w:tr>
      <w:tr w:rsidR="002C4F2F" w14:paraId="2D7E83AF" w14:textId="77777777">
        <w:trPr>
          <w:trHeight w:val="300"/>
        </w:trPr>
        <w:tc>
          <w:tcPr>
            <w:tcW w:w="76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3157D91" w14:textId="77777777" w:rsidR="002C4F2F" w:rsidRDefault="005A4715">
            <w:pPr>
              <w:pStyle w:val="TableParagraph"/>
              <w:ind w:left="155" w:right="155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72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0A7ED9B4" w14:textId="77777777" w:rsidR="002C4F2F" w:rsidRDefault="005A4715">
            <w:pPr>
              <w:pStyle w:val="TableParagraph"/>
              <w:spacing w:before="7" w:line="273" w:lineRule="exact"/>
              <w:ind w:left="213"/>
              <w:jc w:val="left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05"/>
                <w:sz w:val="23"/>
              </w:rPr>
              <w:t>Nsdhl</w:t>
            </w:r>
          </w:p>
        </w:tc>
        <w:tc>
          <w:tcPr>
            <w:tcW w:w="6101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F728071" w14:textId="77777777" w:rsidR="002C4F2F" w:rsidRDefault="005A4715">
            <w:pPr>
              <w:pStyle w:val="TableParagraph"/>
              <w:ind w:left="60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Sterol-4-alpha-carboxylate 3-dehydrogenase, decarb...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6B655C8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19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058E42" w14:textId="77777777" w:rsidR="002C4F2F" w:rsidRDefault="005A4715">
            <w:pPr>
              <w:pStyle w:val="TableParagraph"/>
              <w:ind w:left="320" w:right="297"/>
              <w:rPr>
                <w:sz w:val="23"/>
              </w:rPr>
            </w:pPr>
            <w:r>
              <w:rPr>
                <w:w w:val="110"/>
                <w:sz w:val="23"/>
              </w:rPr>
              <w:t>2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3C2F4116" w14:textId="77777777" w:rsidR="002C4F2F" w:rsidRDefault="005A4715">
            <w:pPr>
              <w:pStyle w:val="TableParagraph"/>
              <w:ind w:left="320" w:right="298"/>
              <w:rPr>
                <w:sz w:val="23"/>
              </w:rPr>
            </w:pPr>
            <w:r>
              <w:rPr>
                <w:w w:val="110"/>
                <w:sz w:val="23"/>
              </w:rPr>
              <w:t>40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BE0AAED" w14:textId="77777777" w:rsidR="002C4F2F" w:rsidRDefault="005A4715">
            <w:pPr>
              <w:pStyle w:val="TableParagraph"/>
              <w:ind w:left="47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750A404E" w14:textId="77777777" w:rsidR="002C4F2F" w:rsidRDefault="005A4715">
            <w:pPr>
              <w:pStyle w:val="TableParagraph"/>
              <w:ind w:left="47"/>
              <w:rPr>
                <w:sz w:val="23"/>
              </w:rPr>
            </w:pPr>
            <w:r>
              <w:rPr>
                <w:w w:val="110"/>
                <w:sz w:val="23"/>
              </w:rPr>
              <w:t>5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2551D411" w14:textId="77777777" w:rsidR="002C4F2F" w:rsidRDefault="005A4715">
            <w:pPr>
              <w:pStyle w:val="TableParagraph"/>
              <w:ind w:left="46"/>
              <w:rPr>
                <w:sz w:val="23"/>
              </w:rPr>
            </w:pPr>
            <w:r>
              <w:rPr>
                <w:w w:val="110"/>
                <w:sz w:val="23"/>
              </w:rPr>
              <w:t>8</w:t>
            </w:r>
          </w:p>
        </w:tc>
        <w:tc>
          <w:tcPr>
            <w:tcW w:w="1195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4F416106" w14:textId="77777777" w:rsidR="002C4F2F" w:rsidRDefault="005A4715">
            <w:pPr>
              <w:pStyle w:val="TableParagraph"/>
              <w:ind w:left="541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2</w:t>
            </w:r>
          </w:p>
        </w:tc>
        <w:tc>
          <w:tcPr>
            <w:tcW w:w="200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CED9EC"/>
          </w:tcPr>
          <w:p w14:paraId="1A33FCA6" w14:textId="77777777" w:rsidR="002C4F2F" w:rsidRDefault="005A4715">
            <w:pPr>
              <w:pStyle w:val="TableParagraph"/>
              <w:spacing w:before="7" w:line="273" w:lineRule="exact"/>
              <w:ind w:left="776" w:right="756"/>
              <w:rPr>
                <w:rFonts w:ascii="Calibri"/>
                <w:b/>
                <w:sz w:val="23"/>
              </w:rPr>
            </w:pPr>
            <w:r>
              <w:rPr>
                <w:rFonts w:ascii="Calibri"/>
                <w:b/>
                <w:w w:val="110"/>
                <w:sz w:val="23"/>
              </w:rPr>
              <w:t>-1.6</w:t>
            </w:r>
          </w:p>
        </w:tc>
        <w:tc>
          <w:tcPr>
            <w:tcW w:w="132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57701B22" w14:textId="77777777" w:rsidR="002C4F2F" w:rsidRDefault="005A4715">
            <w:pPr>
              <w:pStyle w:val="TableParagraph"/>
              <w:ind w:left="421" w:right="375"/>
              <w:rPr>
                <w:sz w:val="23"/>
              </w:rPr>
            </w:pPr>
            <w:r>
              <w:rPr>
                <w:w w:val="115"/>
                <w:sz w:val="23"/>
              </w:rPr>
              <w:t>0.81</w:t>
            </w:r>
          </w:p>
        </w:tc>
        <w:tc>
          <w:tcPr>
            <w:tcW w:w="1297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 w14:paraId="02CDD55A" w14:textId="77777777" w:rsidR="002C4F2F" w:rsidRDefault="005A4715">
            <w:pPr>
              <w:pStyle w:val="TableParagraph"/>
              <w:ind w:left="262"/>
              <w:jc w:val="left"/>
              <w:rPr>
                <w:sz w:val="23"/>
              </w:rPr>
            </w:pPr>
            <w:r>
              <w:rPr>
                <w:w w:val="110"/>
                <w:sz w:val="23"/>
              </w:rPr>
              <w:t>8.7E-03</w:t>
            </w:r>
          </w:p>
        </w:tc>
      </w:tr>
    </w:tbl>
    <w:p w14:paraId="698EADEF" w14:textId="77777777" w:rsidR="005A4715" w:rsidRDefault="005A4715"/>
    <w:sectPr w:rsidR="005A4715">
      <w:type w:val="continuous"/>
      <w:pgSz w:w="23790" w:h="17990" w:orient="landscape"/>
      <w:pgMar w:top="540" w:right="880" w:bottom="280" w:left="10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4D"/>
    <w:family w:val="swiss"/>
    <w:pitch w:val="variable"/>
    <w:sig w:usb0="00000003" w:usb1="00000000" w:usb2="00000000" w:usb3="00000000" w:csb0="00000003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hideSpellingErrors/>
  <w:hideGrammaticalErrors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4F2F"/>
    <w:rsid w:val="002C4F2F"/>
    <w:rsid w:val="004A1187"/>
    <w:rsid w:val="005A4715"/>
    <w:rsid w:val="005C5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E8543"/>
  <w15:docId w15:val="{D4D798BC-19C6-2C47-9EFA-AD016CC9F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Gill Sans MT" w:eastAsia="Gill Sans MT" w:hAnsi="Gill Sans MT" w:cs="Gill Sans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"/>
    </w:pPr>
    <w:rPr>
      <w:rFonts w:ascii="Calibri" w:eastAsia="Calibri" w:hAnsi="Calibri" w:cs="Calibri"/>
      <w:b/>
      <w:bCs/>
      <w:sz w:val="35"/>
      <w:szCs w:val="35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644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06</Words>
  <Characters>2889</Characters>
  <Application>Microsoft Office Word</Application>
  <DocSecurity>0</DocSecurity>
  <Lines>24</Lines>
  <Paragraphs>6</Paragraphs>
  <ScaleCrop>false</ScaleCrop>
  <Company/>
  <LinksUpToDate>false</LinksUpToDate>
  <CharactersWithSpaces>3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TABLE 2 (RHO)</dc:title>
  <cp:lastModifiedBy>Mike Berridge</cp:lastModifiedBy>
  <cp:revision>2</cp:revision>
  <dcterms:created xsi:type="dcterms:W3CDTF">2020-09-22T23:34:00Z</dcterms:created>
  <dcterms:modified xsi:type="dcterms:W3CDTF">2020-09-22T2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2-26T00:00:00Z</vt:filetime>
  </property>
  <property fmtid="{D5CDD505-2E9C-101B-9397-08002B2CF9AE}" pid="3" name="Creator">
    <vt:lpwstr>Adobe Illustrator 24.0 (Macintosh)</vt:lpwstr>
  </property>
  <property fmtid="{D5CDD505-2E9C-101B-9397-08002B2CF9AE}" pid="4" name="LastSaved">
    <vt:filetime>2020-03-04T00:00:00Z</vt:filetime>
  </property>
</Properties>
</file>